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A69" w:rsidRPr="00374CDF" w:rsidRDefault="00C10C5A" w:rsidP="00F83A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F83A69" w:rsidRPr="00374CDF">
        <w:rPr>
          <w:rFonts w:ascii="Times New Roman" w:hAnsi="Times New Roman" w:cs="Times New Roman"/>
          <w:b/>
          <w:sz w:val="24"/>
          <w:szCs w:val="24"/>
        </w:rPr>
        <w:t xml:space="preserve">. Association of </w:t>
      </w:r>
      <w:r w:rsidR="00F83A69">
        <w:rPr>
          <w:rFonts w:ascii="Times New Roman" w:hAnsi="Times New Roman" w:cs="Times New Roman"/>
          <w:b/>
          <w:sz w:val="24"/>
          <w:szCs w:val="24"/>
        </w:rPr>
        <w:t>socioeconomic indicators</w:t>
      </w:r>
      <w:r w:rsidR="00F83A69" w:rsidRPr="00374CDF">
        <w:rPr>
          <w:rFonts w:ascii="Times New Roman" w:hAnsi="Times New Roman" w:cs="Times New Roman"/>
          <w:b/>
          <w:sz w:val="24"/>
          <w:szCs w:val="24"/>
        </w:rPr>
        <w:t xml:space="preserve"> with type 2 diabetes incidence (N=</w:t>
      </w:r>
      <w:r w:rsidR="00987184">
        <w:rPr>
          <w:rFonts w:ascii="Times New Roman" w:hAnsi="Times New Roman" w:cs="Times New Roman"/>
          <w:b/>
          <w:sz w:val="24"/>
          <w:szCs w:val="24"/>
        </w:rPr>
        <w:t>634</w:t>
      </w:r>
      <w:r w:rsidR="00F83A69">
        <w:rPr>
          <w:rFonts w:ascii="Times New Roman" w:hAnsi="Times New Roman" w:cs="Times New Roman"/>
          <w:b/>
          <w:sz w:val="24"/>
          <w:szCs w:val="24"/>
        </w:rPr>
        <w:t>7; 731</w:t>
      </w:r>
      <w:r w:rsidR="00F83A69" w:rsidRPr="00662675">
        <w:rPr>
          <w:rFonts w:ascii="Times New Roman" w:hAnsi="Times New Roman" w:cs="Times New Roman"/>
          <w:b/>
          <w:sz w:val="24"/>
          <w:szCs w:val="24"/>
        </w:rPr>
        <w:t xml:space="preserve"> incident diabetes cases)</w:t>
      </w:r>
      <w:r w:rsidR="00F83A6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0A0"/>
      </w:tblPr>
      <w:tblGrid>
        <w:gridCol w:w="1982"/>
        <w:gridCol w:w="1490"/>
        <w:gridCol w:w="1486"/>
        <w:gridCol w:w="1486"/>
        <w:gridCol w:w="1486"/>
        <w:gridCol w:w="1486"/>
      </w:tblGrid>
      <w:tr w:rsidR="00987184" w:rsidRPr="00374CDF" w:rsidTr="00987184">
        <w:trPr>
          <w:cantSplit/>
          <w:trHeight w:val="558"/>
        </w:trPr>
        <w:tc>
          <w:tcPr>
            <w:tcW w:w="1052" w:type="pct"/>
            <w:tcBorders>
              <w:top w:val="single" w:sz="4" w:space="0" w:color="auto"/>
            </w:tcBorders>
            <w:vAlign w:val="center"/>
          </w:tcPr>
          <w:p w:rsidR="00987184" w:rsidRPr="00374CDF" w:rsidRDefault="00987184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S indicators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987184" w:rsidRPr="00374CDF" w:rsidRDefault="00987184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  <w:r w:rsidRPr="00D7427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987184" w:rsidRPr="00374CDF" w:rsidRDefault="00987184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: Model 1 + adult SES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987184" w:rsidRDefault="00987184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odel 3: Model 1 + cumulative SES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core</w:t>
            </w:r>
            <w:r w:rsidRPr="00987184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987184" w:rsidRDefault="00987184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odel 2 + lifestyl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factors</w:t>
            </w:r>
            <w:r w:rsidRPr="00987184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987184" w:rsidRDefault="00987184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odel 3 + lifestyl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factors</w:t>
            </w:r>
            <w:r w:rsidRPr="00987184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5B05E1" w:rsidRPr="00374CDF" w:rsidTr="005B05E1">
        <w:trPr>
          <w:cantSplit/>
          <w:trHeight w:hRule="exact" w:val="284"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05E1" w:rsidRPr="00374CD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05E1" w:rsidRPr="00374CD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5B05E1" w:rsidRPr="00374CD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05E1" w:rsidRPr="00374CD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5B05E1" w:rsidRPr="00374CD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74CDF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5B05E1" w:rsidRPr="00374CD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74CDF">
              <w:rPr>
                <w:rFonts w:ascii="Times New Roman" w:hAnsi="Times New Roman" w:cs="Times New Roman"/>
                <w:b/>
              </w:rPr>
              <w:t>HR (95%CI)</w:t>
            </w:r>
          </w:p>
        </w:tc>
      </w:tr>
      <w:tr w:rsidR="005B05E1" w:rsidRPr="00534B1F" w:rsidTr="00987184">
        <w:trPr>
          <w:cantSplit/>
          <w:trHeight w:hRule="exact" w:val="284"/>
        </w:trPr>
        <w:tc>
          <w:tcPr>
            <w:tcW w:w="1052" w:type="pct"/>
            <w:tcBorders>
              <w:top w:val="single" w:sz="4" w:space="0" w:color="auto"/>
            </w:tcBorders>
            <w:vAlign w:val="center"/>
          </w:tcPr>
          <w:p w:rsidR="005B05E1" w:rsidRPr="000F6362" w:rsidRDefault="005B05E1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F6362">
              <w:rPr>
                <w:rFonts w:ascii="Times New Roman" w:hAnsi="Times New Roman" w:cs="Times New Roman"/>
                <w:b/>
              </w:rPr>
              <w:t>Father’s occupation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bottom"/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010539" w:rsidRPr="00534B1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0F6362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</w:rPr>
            </w:pPr>
            <w:r w:rsidRPr="000F636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91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</w:tr>
      <w:tr w:rsidR="00010539" w:rsidRPr="00325A8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0F6362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it-IT"/>
              </w:rPr>
            </w:pPr>
            <w:r w:rsidRPr="000F6362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91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17</w:t>
            </w:r>
            <w:r w:rsidRPr="00001817">
              <w:rPr>
                <w:rFonts w:ascii="Times New Roman" w:hAnsi="Times New Roman" w:cs="Times New Roman"/>
                <w:lang w:val="it-IT"/>
              </w:rPr>
              <w:t xml:space="preserve"> (1.00-1.37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9 (0.93-1.29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0 (0.79-1.24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0 (0.86-1.19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010539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5 (0.80-1.13)</w:t>
            </w:r>
          </w:p>
        </w:tc>
      </w:tr>
      <w:tr w:rsidR="00010539" w:rsidRPr="00325A8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0F6362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it-IT"/>
              </w:rPr>
            </w:pPr>
            <w:r w:rsidRPr="000F636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91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1.15 </w:t>
            </w:r>
            <w:r w:rsidRPr="00001817">
              <w:rPr>
                <w:rFonts w:ascii="Times New Roman" w:hAnsi="Times New Roman" w:cs="Times New Roman"/>
                <w:lang w:val="it-IT"/>
              </w:rPr>
              <w:t>(0.92-1.43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06 (0.85-1.33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6</w:t>
            </w:r>
            <w:r w:rsidRPr="00922EF7">
              <w:rPr>
                <w:rFonts w:ascii="Times New Roman" w:hAnsi="Times New Roman" w:cs="Times New Roman"/>
                <w:lang w:val="it-IT"/>
              </w:rPr>
              <w:t xml:space="preserve"> (0.</w:t>
            </w:r>
            <w:r>
              <w:rPr>
                <w:rFonts w:ascii="Times New Roman" w:hAnsi="Times New Roman" w:cs="Times New Roman"/>
                <w:lang w:val="it-IT"/>
              </w:rPr>
              <w:t>67-1.13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99</w:t>
            </w:r>
            <w:r w:rsidRPr="00922EF7">
              <w:rPr>
                <w:rFonts w:ascii="Times New Roman" w:hAnsi="Times New Roman" w:cs="Times New Roman"/>
                <w:lang w:val="it-IT"/>
              </w:rPr>
              <w:t xml:space="preserve"> (0.</w:t>
            </w:r>
            <w:r>
              <w:rPr>
                <w:rFonts w:ascii="Times New Roman" w:hAnsi="Times New Roman" w:cs="Times New Roman"/>
                <w:lang w:val="it-IT"/>
              </w:rPr>
              <w:t>79-1.24)</w:t>
            </w:r>
          </w:p>
        </w:tc>
        <w:tc>
          <w:tcPr>
            <w:tcW w:w="789" w:type="pct"/>
            <w:vAlign w:val="bottom"/>
          </w:tcPr>
          <w:p w:rsidR="00010539" w:rsidRPr="00534B1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5</w:t>
            </w:r>
            <w:r w:rsidRPr="00922EF7">
              <w:rPr>
                <w:rFonts w:ascii="Times New Roman" w:hAnsi="Times New Roman" w:cs="Times New Roman"/>
                <w:lang w:val="it-IT"/>
              </w:rPr>
              <w:t xml:space="preserve"> (0.</w:t>
            </w:r>
            <w:r>
              <w:rPr>
                <w:rFonts w:ascii="Times New Roman" w:hAnsi="Times New Roman" w:cs="Times New Roman"/>
                <w:lang w:val="it-IT"/>
              </w:rPr>
              <w:t>66-1.10)</w:t>
            </w:r>
          </w:p>
        </w:tc>
      </w:tr>
      <w:tr w:rsidR="005B05E1" w:rsidRPr="00325A8F" w:rsidTr="0098718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5B05E1" w:rsidRPr="00534B1F" w:rsidRDefault="005B05E1" w:rsidP="005B05E1">
            <w:pPr>
              <w:spacing w:after="0" w:line="240" w:lineRule="auto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Education</w:t>
            </w:r>
          </w:p>
        </w:tc>
        <w:tc>
          <w:tcPr>
            <w:tcW w:w="791" w:type="pct"/>
            <w:vAlign w:val="bottom"/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  <w:vAlign w:val="bottom"/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  <w:vAlign w:val="bottom"/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89" w:type="pct"/>
          </w:tcPr>
          <w:p w:rsidR="005B05E1" w:rsidRPr="00534B1F" w:rsidRDefault="005B05E1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010539" w:rsidRPr="00374CD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0F6362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</w:rPr>
            </w:pPr>
            <w:r w:rsidRPr="000F636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91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1.00</w:t>
            </w:r>
          </w:p>
        </w:tc>
      </w:tr>
      <w:tr w:rsidR="00010539" w:rsidRPr="00374CD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0F6362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it-IT"/>
              </w:rPr>
            </w:pPr>
            <w:r w:rsidRPr="000F6362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91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Pr="00001817">
              <w:rPr>
                <w:rFonts w:ascii="Times New Roman" w:hAnsi="Times New Roman" w:cs="Times New Roman"/>
              </w:rPr>
              <w:t xml:space="preserve"> (0.96-1.45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7-1.32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922EF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-1.24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922EF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1-1.24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922EF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-1.18)</w:t>
            </w:r>
          </w:p>
        </w:tc>
      </w:tr>
      <w:tr w:rsidR="00010539" w:rsidRPr="00374CD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B249AF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</w:rPr>
            </w:pPr>
            <w:r w:rsidRPr="000F636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91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8 </w:t>
            </w:r>
            <w:r w:rsidRPr="00001817">
              <w:rPr>
                <w:rFonts w:ascii="Times New Roman" w:hAnsi="Times New Roman" w:cs="Times New Roman"/>
              </w:rPr>
              <w:t>(1.07-1.54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7-1.31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Pr="00922E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6-1.12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922E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9-1.19)</w:t>
            </w:r>
          </w:p>
        </w:tc>
        <w:tc>
          <w:tcPr>
            <w:tcW w:w="789" w:type="pct"/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Pr="00922E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3-1.07)</w:t>
            </w:r>
          </w:p>
        </w:tc>
      </w:tr>
      <w:tr w:rsidR="00010539" w:rsidRPr="00534B1F" w:rsidTr="0098718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374CDF" w:rsidRDefault="00010539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ult occupation</w:t>
            </w:r>
          </w:p>
        </w:tc>
        <w:tc>
          <w:tcPr>
            <w:tcW w:w="791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539" w:rsidRPr="00B249A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0F6362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</w:rPr>
            </w:pPr>
            <w:r w:rsidRPr="000F636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91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A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9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A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9" w:type="pct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B249A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AF">
              <w:rPr>
                <w:rFonts w:ascii="Times New Roman" w:hAnsi="Times New Roman" w:cs="Times New Roman"/>
              </w:rPr>
              <w:t>1.00</w:t>
            </w:r>
          </w:p>
        </w:tc>
      </w:tr>
      <w:tr w:rsidR="00010539" w:rsidRPr="00B249AF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B249AF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</w:rPr>
            </w:pPr>
            <w:r w:rsidRPr="000F6362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791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  <w:r w:rsidRPr="00001817">
              <w:rPr>
                <w:rFonts w:ascii="Times New Roman" w:hAnsi="Times New Roman" w:cs="Times New Roman"/>
              </w:rPr>
              <w:t xml:space="preserve"> (1.18-1.67)</w:t>
            </w:r>
          </w:p>
        </w:tc>
        <w:tc>
          <w:tcPr>
            <w:tcW w:w="789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7 (1.04-1.54</w:t>
            </w:r>
            <w:r w:rsidRPr="00B24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</w:tcPr>
          <w:p w:rsidR="00010539" w:rsidRPr="00B249A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B249A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A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9 (0.98-1.46</w:t>
            </w:r>
            <w:r w:rsidRPr="00B249AF">
              <w:rPr>
                <w:rFonts w:ascii="Times New Roman" w:hAnsi="Times New Roman" w:cs="Times New Roman"/>
              </w:rPr>
              <w:t>)</w:t>
            </w:r>
          </w:p>
        </w:tc>
      </w:tr>
      <w:tr w:rsidR="00010539" w:rsidRPr="00662E1A" w:rsidTr="00EF1964">
        <w:trPr>
          <w:cantSplit/>
          <w:trHeight w:hRule="exact" w:val="284"/>
        </w:trPr>
        <w:tc>
          <w:tcPr>
            <w:tcW w:w="1052" w:type="pct"/>
            <w:vAlign w:val="center"/>
          </w:tcPr>
          <w:p w:rsidR="00010539" w:rsidRPr="00B249AF" w:rsidRDefault="00010539" w:rsidP="005B05E1">
            <w:pPr>
              <w:spacing w:after="0" w:line="240" w:lineRule="auto"/>
              <w:ind w:left="284"/>
              <w:rPr>
                <w:rFonts w:ascii="Times New Roman" w:hAnsi="Times New Roman" w:cs="Times New Roman"/>
              </w:rPr>
            </w:pPr>
            <w:r w:rsidRPr="000F636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91" w:type="pct"/>
            <w:vAlign w:val="bottom"/>
          </w:tcPr>
          <w:p w:rsidR="00010539" w:rsidRPr="00662E1A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  <w:r w:rsidRPr="00001817">
              <w:rPr>
                <w:rFonts w:ascii="Times New Roman" w:hAnsi="Times New Roman" w:cs="Times New Roman"/>
              </w:rPr>
              <w:t xml:space="preserve"> (1.46-2.40)</w:t>
            </w:r>
          </w:p>
        </w:tc>
        <w:tc>
          <w:tcPr>
            <w:tcW w:w="789" w:type="pct"/>
            <w:vAlign w:val="bottom"/>
          </w:tcPr>
          <w:p w:rsidR="00010539" w:rsidRPr="00662E1A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662E1A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62E1A">
              <w:rPr>
                <w:rFonts w:ascii="Times New Roman" w:hAnsi="Times New Roman" w:cs="Times New Roman"/>
              </w:rPr>
              <w:t>1.56 (1.</w:t>
            </w:r>
            <w:r>
              <w:rPr>
                <w:rFonts w:ascii="Times New Roman" w:hAnsi="Times New Roman" w:cs="Times New Roman"/>
              </w:rPr>
              <w:t>15-2.11</w:t>
            </w:r>
            <w:r w:rsidRPr="00662E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</w:tcPr>
          <w:p w:rsidR="00010539" w:rsidRPr="00662E1A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Align w:val="bottom"/>
          </w:tcPr>
          <w:p w:rsidR="00010539" w:rsidRPr="00662E1A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4-1.76</w:t>
            </w:r>
            <w:r w:rsidRPr="00662E1A">
              <w:rPr>
                <w:rFonts w:ascii="Times New Roman" w:hAnsi="Times New Roman" w:cs="Times New Roman"/>
              </w:rPr>
              <w:t>)</w:t>
            </w:r>
          </w:p>
        </w:tc>
      </w:tr>
      <w:tr w:rsidR="00010539" w:rsidRPr="00374CDF" w:rsidTr="009871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539" w:rsidRPr="000F6362" w:rsidRDefault="00010539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F6362">
              <w:rPr>
                <w:rFonts w:ascii="Times New Roman" w:hAnsi="Times New Roman" w:cs="Times New Roman"/>
                <w:b/>
              </w:rPr>
              <w:t xml:space="preserve">Cumulative SES </w:t>
            </w:r>
            <w:proofErr w:type="spellStart"/>
            <w:r w:rsidRPr="000F6362">
              <w:rPr>
                <w:rFonts w:ascii="Times New Roman" w:hAnsi="Times New Roman" w:cs="Times New Roman"/>
                <w:b/>
              </w:rPr>
              <w:t>scor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817">
              <w:rPr>
                <w:rFonts w:ascii="Times New Roman" w:hAnsi="Times New Roman" w:cs="Times New Roman"/>
              </w:rPr>
              <w:t>1.96 (1.48-2.5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02-2.06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1-1.80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539" w:rsidRPr="00374CDF" w:rsidTr="009871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539" w:rsidRPr="00CC485C" w:rsidRDefault="00010539" w:rsidP="005B05E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C485C">
              <w:rPr>
                <w:rFonts w:ascii="Times New Roman" w:hAnsi="Times New Roman" w:cs="Times New Roman"/>
                <w:b/>
              </w:rPr>
              <w:t>SES trajectorie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539" w:rsidRPr="00374CDF" w:rsidTr="009871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539" w:rsidRPr="00374CDF" w:rsidRDefault="00010539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High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4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4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145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010539" w:rsidRPr="0084145C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010539" w:rsidRPr="0084145C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539" w:rsidRPr="00374CDF" w:rsidTr="00EF19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539" w:rsidRPr="00374CDF" w:rsidRDefault="00010539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High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817">
              <w:rPr>
                <w:rFonts w:ascii="Times New Roman" w:hAnsi="Times New Roman" w:cs="Times New Roman"/>
              </w:rPr>
              <w:t>0.99 (0.75-1.3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5-1.31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6-1.19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71-1.25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65-1.17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</w:tr>
      <w:tr w:rsidR="00010539" w:rsidRPr="00374CDF" w:rsidTr="00EF19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0539" w:rsidRPr="00374CDF" w:rsidRDefault="00010539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817">
              <w:rPr>
                <w:rFonts w:ascii="Times New Roman" w:hAnsi="Times New Roman" w:cs="Times New Roman"/>
              </w:rPr>
              <w:t>1.37 (1.11-1.6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Pr="006457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5-1.09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94-1.51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6457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3-1.20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6457C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0-1.45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</w:tr>
      <w:tr w:rsidR="00010539" w:rsidRPr="00374CDF" w:rsidTr="00EF19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hRule="exact" w:val="284"/>
        </w:trPr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0539" w:rsidRPr="00374CDF" w:rsidRDefault="00010539" w:rsidP="005B0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Low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1817">
              <w:rPr>
                <w:rFonts w:ascii="Times New Roman" w:hAnsi="Times New Roman" w:cs="Times New Roman"/>
              </w:rPr>
              <w:t>1.55 (1.26-1.91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0-1.57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539" w:rsidRPr="00374CDF" w:rsidRDefault="00010539" w:rsidP="005B05E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94-1.62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79-1.55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0539" w:rsidRPr="00374CDF" w:rsidRDefault="00010539" w:rsidP="00EF1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2-1.43</w:t>
            </w:r>
            <w:r w:rsidRPr="006457CF">
              <w:rPr>
                <w:rFonts w:ascii="Times New Roman" w:hAnsi="Times New Roman" w:cs="Times New Roman"/>
              </w:rPr>
              <w:t>)</w:t>
            </w:r>
          </w:p>
        </w:tc>
      </w:tr>
    </w:tbl>
    <w:p w:rsidR="00F83A69" w:rsidRDefault="00F83A69" w:rsidP="00F83A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74CDF">
        <w:rPr>
          <w:rFonts w:ascii="Times New Roman" w:hAnsi="Times New Roman" w:cs="Times New Roman"/>
          <w:sz w:val="18"/>
          <w:szCs w:val="18"/>
        </w:rPr>
        <w:t>CI: Confidence Interval; HR: Hazard Ratio</w:t>
      </w:r>
      <w:r>
        <w:rPr>
          <w:rFonts w:ascii="Times New Roman" w:hAnsi="Times New Roman" w:cs="Times New Roman"/>
          <w:sz w:val="18"/>
          <w:szCs w:val="18"/>
        </w:rPr>
        <w:t>; SES: Socioeconomic status</w:t>
      </w:r>
    </w:p>
    <w:p w:rsidR="00F83A69" w:rsidRDefault="00F83A69" w:rsidP="00F83A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F636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Adjusted for age, sex, ethnicity, family history of diabetes, prevalent conditions.</w:t>
      </w:r>
    </w:p>
    <w:p w:rsidR="00F83A69" w:rsidRPr="00374CDF" w:rsidRDefault="00F83A69" w:rsidP="00F83A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374CD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74CDF">
        <w:rPr>
          <w:rFonts w:ascii="Times New Roman" w:hAnsi="Times New Roman" w:cs="Times New Roman"/>
          <w:sz w:val="18"/>
          <w:szCs w:val="18"/>
        </w:rPr>
        <w:t>The cumulative SES score is entered as a continuous 3-level variable into the models. Hazard ratio is for the lowest vs. highest score.</w:t>
      </w:r>
    </w:p>
    <w:p w:rsidR="0075061F" w:rsidRPr="0075061F" w:rsidRDefault="0075061F" w:rsidP="00F83A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75061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Lifestyle factors considered are smoking, diet, physical activity, body mass index, inflammatory markers.</w:t>
      </w:r>
    </w:p>
    <w:p w:rsidR="003B5A67" w:rsidRPr="009B5D16" w:rsidRDefault="003B5A67" w:rsidP="002914B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3B5A67" w:rsidRPr="009B5D16" w:rsidSect="0016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23704"/>
    <w:rsid w:val="00030362"/>
    <w:rsid w:val="00042099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831"/>
    <w:rsid w:val="0023225B"/>
    <w:rsid w:val="002348D5"/>
    <w:rsid w:val="002714E0"/>
    <w:rsid w:val="00275065"/>
    <w:rsid w:val="00282AB7"/>
    <w:rsid w:val="002862E1"/>
    <w:rsid w:val="002914B2"/>
    <w:rsid w:val="002B1F64"/>
    <w:rsid w:val="00313F1B"/>
    <w:rsid w:val="00325A8F"/>
    <w:rsid w:val="00326CAA"/>
    <w:rsid w:val="00341465"/>
    <w:rsid w:val="003626BA"/>
    <w:rsid w:val="00370E37"/>
    <w:rsid w:val="00374CDF"/>
    <w:rsid w:val="003B5A67"/>
    <w:rsid w:val="003F6DA5"/>
    <w:rsid w:val="004016EC"/>
    <w:rsid w:val="004261B0"/>
    <w:rsid w:val="00431811"/>
    <w:rsid w:val="004C3EBD"/>
    <w:rsid w:val="004F17A2"/>
    <w:rsid w:val="005307BE"/>
    <w:rsid w:val="00530EBD"/>
    <w:rsid w:val="00534B1F"/>
    <w:rsid w:val="005535E8"/>
    <w:rsid w:val="00554E9D"/>
    <w:rsid w:val="005752A3"/>
    <w:rsid w:val="005B05E1"/>
    <w:rsid w:val="005C0202"/>
    <w:rsid w:val="005E4E43"/>
    <w:rsid w:val="005E6FEA"/>
    <w:rsid w:val="00644844"/>
    <w:rsid w:val="006457CF"/>
    <w:rsid w:val="00646936"/>
    <w:rsid w:val="00662675"/>
    <w:rsid w:val="00662E1A"/>
    <w:rsid w:val="00664266"/>
    <w:rsid w:val="006A0C8F"/>
    <w:rsid w:val="006B0817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71B10"/>
    <w:rsid w:val="009866CB"/>
    <w:rsid w:val="00987184"/>
    <w:rsid w:val="009B098D"/>
    <w:rsid w:val="009B5D16"/>
    <w:rsid w:val="009C6435"/>
    <w:rsid w:val="009E39FA"/>
    <w:rsid w:val="00A15CAE"/>
    <w:rsid w:val="00A4698E"/>
    <w:rsid w:val="00A53BE3"/>
    <w:rsid w:val="00A5716B"/>
    <w:rsid w:val="00A62EE9"/>
    <w:rsid w:val="00AA4E4E"/>
    <w:rsid w:val="00AD3FD7"/>
    <w:rsid w:val="00AE31D0"/>
    <w:rsid w:val="00AE459A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70717"/>
    <w:rsid w:val="00D74277"/>
    <w:rsid w:val="00DA6699"/>
    <w:rsid w:val="00DC1815"/>
    <w:rsid w:val="00DC6F01"/>
    <w:rsid w:val="00DD1200"/>
    <w:rsid w:val="00DD45D5"/>
    <w:rsid w:val="00DE7DD4"/>
    <w:rsid w:val="00DF1BB5"/>
    <w:rsid w:val="00E3779E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3</cp:revision>
  <dcterms:created xsi:type="dcterms:W3CDTF">2013-05-15T08:05:00Z</dcterms:created>
  <dcterms:modified xsi:type="dcterms:W3CDTF">2013-05-15T08:05:00Z</dcterms:modified>
</cp:coreProperties>
</file>